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883517" w14:textId="462E2E64" w:rsidR="00FB1C89" w:rsidRPr="005731DB" w:rsidRDefault="00FB1C89" w:rsidP="00FB1C89">
      <w:pPr>
        <w:pStyle w:val="Kop1"/>
        <w:rPr>
          <w:lang w:val="en-GB"/>
        </w:rPr>
      </w:pPr>
      <w:r w:rsidRPr="005731DB">
        <w:rPr>
          <w:lang w:val="en-GB"/>
        </w:rPr>
        <w:t xml:space="preserve">Supplementary Materials </w:t>
      </w:r>
      <w:r>
        <w:rPr>
          <w:lang w:val="en-GB"/>
        </w:rPr>
        <w:t>2</w:t>
      </w:r>
      <w:r w:rsidRPr="005731DB">
        <w:rPr>
          <w:lang w:val="en-GB"/>
        </w:rPr>
        <w:t xml:space="preserve">: </w:t>
      </w:r>
      <w:r>
        <w:rPr>
          <w:lang w:val="en-GB"/>
        </w:rPr>
        <w:t>Demographics</w:t>
      </w:r>
      <w:r w:rsidR="00B77C2A">
        <w:rPr>
          <w:lang w:val="en-GB"/>
        </w:rPr>
        <w:t xml:space="preserve"> and</w:t>
      </w:r>
      <w:r>
        <w:rPr>
          <w:lang w:val="en-GB"/>
        </w:rPr>
        <w:t xml:space="preserve"> vacation characteristics</w:t>
      </w:r>
    </w:p>
    <w:p w14:paraId="2E697931" w14:textId="77777777" w:rsidR="00FB1C89" w:rsidRPr="00C25A52" w:rsidRDefault="00FB1C89" w:rsidP="00FB1C89">
      <w:pPr>
        <w:rPr>
          <w:sz w:val="20"/>
          <w:szCs w:val="20"/>
          <w:lang w:val="en-US"/>
        </w:rPr>
      </w:pPr>
      <w:r w:rsidRPr="00C25A52">
        <w:rPr>
          <w:rFonts w:ascii="Calibri" w:hAnsi="Calibri"/>
          <w:sz w:val="20"/>
          <w:szCs w:val="20"/>
          <w:lang w:val="en-US"/>
        </w:rPr>
        <w:t xml:space="preserve">Participants resided in 21 different countries, with the highest percentage of respondents from the Netherlands (65.3%), Sweden (10.2%) and the United States (6.1%). </w:t>
      </w:r>
      <w:r w:rsidRPr="00C25A52">
        <w:rPr>
          <w:sz w:val="20"/>
          <w:szCs w:val="20"/>
          <w:lang w:val="en-US"/>
        </w:rPr>
        <w:t>Vacations lasted for a median of 10 days, ranging from 2 days to 108 days. The median (self-reported) peak temperature during the vacation was 25 degrees Celsius (range -7 to 38).</w:t>
      </w:r>
      <w:r w:rsidRPr="00C25A52">
        <w:rPr>
          <w:rStyle w:val="Nadruk"/>
          <w:sz w:val="20"/>
          <w:szCs w:val="20"/>
          <w:lang w:val="en-US"/>
        </w:rPr>
        <w:t xml:space="preserve"> Participants mainly spent their vacation in the Netherlands (24.5%), Spain (11.6%) or France (8.8%).</w:t>
      </w:r>
      <w:r w:rsidRPr="00C25A52">
        <w:rPr>
          <w:sz w:val="20"/>
          <w:szCs w:val="20"/>
          <w:lang w:val="en-US"/>
        </w:rPr>
        <w:t xml:space="preserve"> 15.7% went on vacation at high altitude (&gt;2000 meters, i.e. &gt; 6500 ft).</w:t>
      </w:r>
      <w:r>
        <w:rPr>
          <w:sz w:val="20"/>
          <w:szCs w:val="20"/>
          <w:lang w:val="en-US"/>
        </w:rPr>
        <w:br/>
      </w:r>
    </w:p>
    <w:p w14:paraId="1F5B0B5E" w14:textId="5CAF7DB6" w:rsidR="00FB1C89" w:rsidRPr="0012410E" w:rsidRDefault="000D6EBC" w:rsidP="00FB1C89">
      <w:pPr>
        <w:rPr>
          <w:b/>
          <w:bCs/>
          <w:lang w:val="en-US"/>
        </w:rPr>
      </w:pPr>
      <w:r>
        <w:rPr>
          <w:b/>
          <w:bCs/>
          <w:lang w:val="en-US"/>
        </w:rPr>
        <w:t>Table</w:t>
      </w:r>
      <w:r w:rsidR="00AD7FF2">
        <w:rPr>
          <w:b/>
          <w:bCs/>
          <w:lang w:val="en-US"/>
        </w:rPr>
        <w:t xml:space="preserve"> </w:t>
      </w:r>
      <w:r w:rsidR="00FD0965">
        <w:rPr>
          <w:b/>
          <w:bCs/>
          <w:lang w:val="en-US"/>
        </w:rPr>
        <w:t>S</w:t>
      </w:r>
      <w:r w:rsidR="00AD7FF2">
        <w:rPr>
          <w:b/>
          <w:bCs/>
          <w:lang w:val="en-US"/>
        </w:rPr>
        <w:t>1</w:t>
      </w:r>
      <w:r w:rsidR="00FB1C89">
        <w:rPr>
          <w:b/>
          <w:bCs/>
          <w:lang w:val="en-US"/>
        </w:rPr>
        <w:t xml:space="preserve">: </w:t>
      </w:r>
      <w:r w:rsidR="00FB1C89" w:rsidRPr="00184C41">
        <w:rPr>
          <w:lang w:val="en-US"/>
        </w:rPr>
        <w:t>Population characteristics</w:t>
      </w:r>
      <w:r w:rsidR="00FB1C89">
        <w:rPr>
          <w:lang w:val="en-US"/>
        </w:rPr>
        <w:t>, country of origin and destination (n=147)</w:t>
      </w:r>
    </w:p>
    <w:tbl>
      <w:tblPr>
        <w:tblStyle w:val="Onopgemaaktetabel3"/>
        <w:tblW w:w="7371" w:type="dxa"/>
        <w:tblLook w:val="04A0" w:firstRow="1" w:lastRow="0" w:firstColumn="1" w:lastColumn="0" w:noHBand="0" w:noVBand="1"/>
      </w:tblPr>
      <w:tblGrid>
        <w:gridCol w:w="5770"/>
        <w:gridCol w:w="1601"/>
      </w:tblGrid>
      <w:tr w:rsidR="00FB1C89" w:rsidRPr="000D5393" w14:paraId="01CF1301" w14:textId="77777777" w:rsidTr="00A067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770" w:type="dxa"/>
          </w:tcPr>
          <w:p w14:paraId="02CFE254" w14:textId="77777777" w:rsidR="00FB1C89" w:rsidRPr="002C0E87" w:rsidRDefault="00FB1C89" w:rsidP="00A067B5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Variable</w:t>
            </w:r>
          </w:p>
        </w:tc>
        <w:tc>
          <w:tcPr>
            <w:tcW w:w="1601" w:type="dxa"/>
          </w:tcPr>
          <w:p w14:paraId="7C2A676F" w14:textId="77777777" w:rsidR="00FB1C89" w:rsidRPr="002C0E87" w:rsidRDefault="00FB1C89" w:rsidP="00A067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Value</w:t>
            </w:r>
          </w:p>
        </w:tc>
      </w:tr>
      <w:tr w:rsidR="00FB1C89" w:rsidRPr="000D5393" w14:paraId="3989535C" w14:textId="77777777" w:rsidTr="00A06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0" w:type="dxa"/>
          </w:tcPr>
          <w:p w14:paraId="0018B35B" w14:textId="77777777" w:rsidR="00FB1C89" w:rsidRPr="00EB0BB3" w:rsidRDefault="00FB1C89" w:rsidP="00A067B5">
            <w:pPr>
              <w:rPr>
                <w:sz w:val="21"/>
                <w:szCs w:val="21"/>
                <w:lang w:val="en-US"/>
              </w:rPr>
            </w:pPr>
            <w:r>
              <w:rPr>
                <w:caps w:val="0"/>
                <w:sz w:val="21"/>
                <w:szCs w:val="21"/>
                <w:lang w:val="en-US" w:eastAsia="nl-NL"/>
              </w:rPr>
              <w:t>Age (years, median (range))</w:t>
            </w:r>
          </w:p>
        </w:tc>
        <w:tc>
          <w:tcPr>
            <w:tcW w:w="1601" w:type="dxa"/>
          </w:tcPr>
          <w:p w14:paraId="4EA5610F" w14:textId="77777777" w:rsidR="00FB1C89" w:rsidRPr="002D3417" w:rsidRDefault="00FB1C89" w:rsidP="00A067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63 (40-78)</w:t>
            </w:r>
          </w:p>
        </w:tc>
      </w:tr>
      <w:tr w:rsidR="00FB1C89" w:rsidRPr="000D5393" w14:paraId="70A63FD3" w14:textId="77777777" w:rsidTr="00A067B5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0" w:type="dxa"/>
          </w:tcPr>
          <w:p w14:paraId="644FD44D" w14:textId="77777777" w:rsidR="00FB1C89" w:rsidRPr="00EB0BB3" w:rsidRDefault="00FB1C89" w:rsidP="00A067B5">
            <w:pPr>
              <w:rPr>
                <w:sz w:val="21"/>
                <w:szCs w:val="21"/>
                <w:lang w:val="en-US"/>
              </w:rPr>
            </w:pPr>
            <w:r>
              <w:rPr>
                <w:caps w:val="0"/>
                <w:sz w:val="21"/>
                <w:szCs w:val="21"/>
                <w:lang w:val="en-US" w:eastAsia="nl-NL"/>
              </w:rPr>
              <w:t>Gender (women, n (%))</w:t>
            </w:r>
          </w:p>
        </w:tc>
        <w:tc>
          <w:tcPr>
            <w:tcW w:w="1601" w:type="dxa"/>
          </w:tcPr>
          <w:p w14:paraId="65906CAE" w14:textId="77777777" w:rsidR="00FB1C89" w:rsidRPr="002D3417" w:rsidRDefault="00FB1C89" w:rsidP="00A06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73 (49.7%)</w:t>
            </w:r>
          </w:p>
        </w:tc>
      </w:tr>
      <w:tr w:rsidR="00FB1C89" w:rsidRPr="000D5393" w14:paraId="35DA2E3D" w14:textId="77777777" w:rsidTr="00A06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0" w:type="dxa"/>
          </w:tcPr>
          <w:p w14:paraId="34EB8215" w14:textId="77777777" w:rsidR="00FB1C89" w:rsidRPr="00EB0BB3" w:rsidRDefault="00FB1C89" w:rsidP="00A067B5">
            <w:pPr>
              <w:rPr>
                <w:sz w:val="21"/>
                <w:szCs w:val="21"/>
                <w:lang w:val="en-US"/>
              </w:rPr>
            </w:pPr>
            <w:r>
              <w:rPr>
                <w:caps w:val="0"/>
                <w:sz w:val="21"/>
                <w:szCs w:val="21"/>
                <w:lang w:val="en-US"/>
              </w:rPr>
              <w:t>Quality of Life (PDQ</w:t>
            </w:r>
            <w:r w:rsidRPr="00EB0BB3">
              <w:rPr>
                <w:caps w:val="0"/>
                <w:sz w:val="21"/>
                <w:szCs w:val="21"/>
                <w:lang w:val="en-US"/>
              </w:rPr>
              <w:t>-8</w:t>
            </w:r>
            <w:r>
              <w:rPr>
                <w:caps w:val="0"/>
                <w:sz w:val="21"/>
                <w:szCs w:val="21"/>
                <w:lang w:val="en-US"/>
              </w:rPr>
              <w:t>, median (range))</w:t>
            </w:r>
          </w:p>
        </w:tc>
        <w:tc>
          <w:tcPr>
            <w:tcW w:w="1601" w:type="dxa"/>
          </w:tcPr>
          <w:p w14:paraId="49EA1FFE" w14:textId="77777777" w:rsidR="00FB1C89" w:rsidRPr="002D3417" w:rsidRDefault="00FB1C89" w:rsidP="00A067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8 (0-24)</w:t>
            </w:r>
          </w:p>
        </w:tc>
      </w:tr>
      <w:tr w:rsidR="00FB1C89" w:rsidRPr="000D5393" w14:paraId="130E7836" w14:textId="77777777" w:rsidTr="00A067B5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0" w:type="dxa"/>
          </w:tcPr>
          <w:p w14:paraId="0E2CA145" w14:textId="77777777" w:rsidR="00FB1C89" w:rsidRPr="00D75112" w:rsidRDefault="00FB1C89" w:rsidP="00A067B5">
            <w:pPr>
              <w:rPr>
                <w:caps w:val="0"/>
                <w:sz w:val="21"/>
                <w:szCs w:val="21"/>
                <w:vertAlign w:val="superscript"/>
                <w:lang w:val="en-US"/>
              </w:rPr>
            </w:pPr>
            <w:r>
              <w:rPr>
                <w:caps w:val="0"/>
                <w:sz w:val="21"/>
                <w:szCs w:val="21"/>
                <w:lang w:val="en-US"/>
              </w:rPr>
              <w:t>Stress (PSS, median (range))</w:t>
            </w:r>
            <w:r>
              <w:rPr>
                <w:caps w:val="0"/>
                <w:sz w:val="21"/>
                <w:szCs w:val="21"/>
                <w:vertAlign w:val="superscript"/>
                <w:lang w:val="en-US"/>
              </w:rPr>
              <w:t>1</w:t>
            </w:r>
          </w:p>
        </w:tc>
        <w:tc>
          <w:tcPr>
            <w:tcW w:w="1601" w:type="dxa"/>
          </w:tcPr>
          <w:p w14:paraId="61339600" w14:textId="77777777" w:rsidR="00FB1C89" w:rsidRDefault="00FB1C89" w:rsidP="00A06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16 (7-24)</w:t>
            </w:r>
          </w:p>
        </w:tc>
      </w:tr>
      <w:tr w:rsidR="00FB1C89" w:rsidRPr="000D5393" w14:paraId="75114264" w14:textId="77777777" w:rsidTr="00A06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0" w:type="dxa"/>
          </w:tcPr>
          <w:p w14:paraId="2D266CE9" w14:textId="77777777" w:rsidR="00FB1C89" w:rsidRPr="00EB0BB3" w:rsidRDefault="00FB1C89" w:rsidP="00A067B5">
            <w:pPr>
              <w:rPr>
                <w:b w:val="0"/>
                <w:bCs w:val="0"/>
                <w:caps w:val="0"/>
                <w:sz w:val="21"/>
                <w:szCs w:val="21"/>
                <w:lang w:val="en-US" w:eastAsia="nl-NL"/>
              </w:rPr>
            </w:pPr>
            <w:r>
              <w:rPr>
                <w:caps w:val="0"/>
                <w:sz w:val="21"/>
                <w:szCs w:val="21"/>
                <w:lang w:val="en-US"/>
              </w:rPr>
              <w:t>D</w:t>
            </w:r>
            <w:r w:rsidRPr="00EB0BB3">
              <w:rPr>
                <w:caps w:val="0"/>
                <w:sz w:val="21"/>
                <w:szCs w:val="21"/>
                <w:lang w:val="en-US"/>
              </w:rPr>
              <w:t>isease duration</w:t>
            </w:r>
            <w:r>
              <w:rPr>
                <w:caps w:val="0"/>
                <w:sz w:val="21"/>
                <w:szCs w:val="21"/>
                <w:lang w:val="en-US"/>
              </w:rPr>
              <w:t xml:space="preserve"> (years, median (range))</w:t>
            </w:r>
          </w:p>
        </w:tc>
        <w:tc>
          <w:tcPr>
            <w:tcW w:w="1601" w:type="dxa"/>
          </w:tcPr>
          <w:p w14:paraId="362CF073" w14:textId="77777777" w:rsidR="00FB1C89" w:rsidRPr="002D3417" w:rsidRDefault="00FB1C89" w:rsidP="00A067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6 (0-42)</w:t>
            </w:r>
          </w:p>
        </w:tc>
      </w:tr>
      <w:tr w:rsidR="00FB1C89" w:rsidRPr="000D5393" w14:paraId="59526ED6" w14:textId="77777777" w:rsidTr="00A067B5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0" w:type="dxa"/>
          </w:tcPr>
          <w:p w14:paraId="322CF5A2" w14:textId="77777777" w:rsidR="00FB1C89" w:rsidRDefault="00FB1C89" w:rsidP="00A067B5">
            <w:pPr>
              <w:rPr>
                <w:caps w:val="0"/>
                <w:sz w:val="21"/>
                <w:szCs w:val="21"/>
                <w:lang w:val="en-US"/>
              </w:rPr>
            </w:pPr>
            <w:r>
              <w:rPr>
                <w:caps w:val="0"/>
                <w:sz w:val="21"/>
                <w:szCs w:val="21"/>
                <w:lang w:val="en-US"/>
              </w:rPr>
              <w:t>PD-medication use (yes, n (%))</w:t>
            </w:r>
          </w:p>
        </w:tc>
        <w:tc>
          <w:tcPr>
            <w:tcW w:w="1601" w:type="dxa"/>
          </w:tcPr>
          <w:p w14:paraId="01D812B6" w14:textId="77777777" w:rsidR="00FB1C89" w:rsidRDefault="00FB1C89" w:rsidP="00A06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138 (93.9%)</w:t>
            </w:r>
          </w:p>
        </w:tc>
      </w:tr>
    </w:tbl>
    <w:p w14:paraId="4A72F3B7" w14:textId="77777777" w:rsidR="00FB1C89" w:rsidRPr="00DB1B84" w:rsidRDefault="00FB1C89" w:rsidP="00FB1C89">
      <w:pPr>
        <w:rPr>
          <w:sz w:val="18"/>
          <w:szCs w:val="18"/>
          <w:lang w:val="en-US"/>
        </w:rPr>
      </w:pPr>
      <w:r>
        <w:rPr>
          <w:caps/>
          <w:sz w:val="18"/>
          <w:szCs w:val="18"/>
          <w:vertAlign w:val="superscript"/>
          <w:lang w:val="en-US"/>
        </w:rPr>
        <w:br/>
      </w:r>
      <w:r w:rsidRPr="005440AE">
        <w:rPr>
          <w:caps/>
          <w:sz w:val="18"/>
          <w:szCs w:val="18"/>
          <w:vertAlign w:val="superscript"/>
          <w:lang w:val="en-US"/>
        </w:rPr>
        <w:t xml:space="preserve">1 </w:t>
      </w:r>
      <w:r w:rsidRPr="005440AE">
        <w:rPr>
          <w:sz w:val="18"/>
          <w:szCs w:val="18"/>
          <w:lang w:val="en-US"/>
        </w:rPr>
        <w:t>Higher scores indicating more stress</w:t>
      </w:r>
      <w:r>
        <w:rPr>
          <w:sz w:val="18"/>
          <w:szCs w:val="18"/>
          <w:lang w:val="en-US"/>
        </w:rPr>
        <w:br/>
      </w:r>
    </w:p>
    <w:tbl>
      <w:tblPr>
        <w:tblStyle w:val="Onopgemaaktetabel3"/>
        <w:tblW w:w="7514" w:type="dxa"/>
        <w:tblLook w:val="04A0" w:firstRow="1" w:lastRow="0" w:firstColumn="1" w:lastColumn="0" w:noHBand="0" w:noVBand="1"/>
      </w:tblPr>
      <w:tblGrid>
        <w:gridCol w:w="3174"/>
        <w:gridCol w:w="2672"/>
        <w:gridCol w:w="1668"/>
      </w:tblGrid>
      <w:tr w:rsidR="00FB1C89" w:rsidRPr="000D5393" w14:paraId="4E9131E3" w14:textId="77777777" w:rsidTr="00A067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94" w:type="dxa"/>
          </w:tcPr>
          <w:p w14:paraId="36FC9A82" w14:textId="77777777" w:rsidR="00FB1C89" w:rsidRPr="000D5393" w:rsidRDefault="00FB1C89" w:rsidP="00A067B5">
            <w:pPr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Calibri" w:hAnsi="Calibri"/>
                <w:sz w:val="21"/>
                <w:szCs w:val="21"/>
                <w:lang w:val="en-US" w:eastAsia="nl-NL"/>
              </w:rPr>
              <w:t>Recent vacatioN</w:t>
            </w:r>
          </w:p>
        </w:tc>
        <w:tc>
          <w:tcPr>
            <w:tcW w:w="2268" w:type="dxa"/>
          </w:tcPr>
          <w:p w14:paraId="13C03DB4" w14:textId="77777777" w:rsidR="00FB1C89" w:rsidRPr="000D5393" w:rsidRDefault="00FB1C89" w:rsidP="00A067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1"/>
                <w:szCs w:val="21"/>
                <w:lang w:val="en-US" w:eastAsia="nl-NL"/>
              </w:rPr>
            </w:pPr>
            <w:r>
              <w:rPr>
                <w:rFonts w:ascii="Calibri" w:hAnsi="Calibri"/>
                <w:sz w:val="21"/>
                <w:szCs w:val="21"/>
                <w:lang w:val="en-US" w:eastAsia="nl-NL"/>
              </w:rPr>
              <w:t>Country of origin</w:t>
            </w:r>
          </w:p>
        </w:tc>
        <w:tc>
          <w:tcPr>
            <w:tcW w:w="0" w:type="dxa"/>
          </w:tcPr>
          <w:p w14:paraId="510BD903" w14:textId="77777777" w:rsidR="00FB1C89" w:rsidRPr="000D5393" w:rsidRDefault="00FB1C89" w:rsidP="00A067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Calibri" w:hAnsi="Calibri"/>
                <w:sz w:val="21"/>
                <w:szCs w:val="21"/>
                <w:lang w:val="en-US" w:eastAsia="nl-NL"/>
              </w:rPr>
              <w:t>destination</w:t>
            </w:r>
          </w:p>
        </w:tc>
      </w:tr>
      <w:tr w:rsidR="00FB1C89" w:rsidRPr="000D5393" w14:paraId="320AF59A" w14:textId="77777777" w:rsidTr="00A06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333BD96" w14:textId="77777777" w:rsidR="00FB1C89" w:rsidRPr="000D5393" w:rsidRDefault="00FB1C89" w:rsidP="00A067B5">
            <w:pPr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0D5393">
              <w:rPr>
                <w:sz w:val="21"/>
                <w:szCs w:val="21"/>
                <w:lang w:val="en-US"/>
              </w:rPr>
              <w:t>Australia</w:t>
            </w:r>
          </w:p>
        </w:tc>
        <w:tc>
          <w:tcPr>
            <w:tcW w:w="2268" w:type="dxa"/>
          </w:tcPr>
          <w:p w14:paraId="62FD0173" w14:textId="77777777" w:rsidR="00FB1C89" w:rsidRPr="000D5393" w:rsidRDefault="00FB1C89" w:rsidP="00A067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0D5393">
              <w:rPr>
                <w:rFonts w:ascii="Calibri" w:hAnsi="Calibri"/>
                <w:sz w:val="21"/>
                <w:szCs w:val="21"/>
                <w:lang w:val="en-US"/>
              </w:rPr>
              <w:t>3 (2.0%)</w:t>
            </w:r>
          </w:p>
        </w:tc>
        <w:tc>
          <w:tcPr>
            <w:tcW w:w="0" w:type="dxa"/>
          </w:tcPr>
          <w:p w14:paraId="1F2D9071" w14:textId="77777777" w:rsidR="00FB1C89" w:rsidRPr="000D5393" w:rsidRDefault="00FB1C89" w:rsidP="00A067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0D5393">
              <w:rPr>
                <w:sz w:val="21"/>
                <w:szCs w:val="21"/>
                <w:lang w:val="en-US"/>
              </w:rPr>
              <w:t>2</w:t>
            </w:r>
            <w:r>
              <w:rPr>
                <w:sz w:val="21"/>
                <w:szCs w:val="21"/>
                <w:lang w:val="en-US"/>
              </w:rPr>
              <w:t xml:space="preserve"> (1.4%)</w:t>
            </w:r>
          </w:p>
        </w:tc>
      </w:tr>
      <w:tr w:rsidR="00FB1C89" w:rsidRPr="000D5393" w14:paraId="2EFB1E1E" w14:textId="77777777" w:rsidTr="00A067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97CD169" w14:textId="77777777" w:rsidR="00FB1C89" w:rsidRPr="000D5393" w:rsidRDefault="00FB1C89" w:rsidP="00A067B5">
            <w:pPr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0D5393">
              <w:rPr>
                <w:sz w:val="21"/>
                <w:szCs w:val="21"/>
                <w:lang w:val="en-US"/>
              </w:rPr>
              <w:t>Austria</w:t>
            </w:r>
          </w:p>
        </w:tc>
        <w:tc>
          <w:tcPr>
            <w:tcW w:w="2268" w:type="dxa"/>
          </w:tcPr>
          <w:p w14:paraId="747A9962" w14:textId="77777777" w:rsidR="00FB1C89" w:rsidRPr="000D5393" w:rsidRDefault="00FB1C89" w:rsidP="00A06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</w:p>
        </w:tc>
        <w:tc>
          <w:tcPr>
            <w:tcW w:w="0" w:type="dxa"/>
          </w:tcPr>
          <w:p w14:paraId="1E5B488D" w14:textId="77777777" w:rsidR="00FB1C89" w:rsidRPr="000D5393" w:rsidRDefault="00FB1C89" w:rsidP="00A06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0D5393">
              <w:rPr>
                <w:sz w:val="21"/>
                <w:szCs w:val="21"/>
                <w:lang w:val="en-US"/>
              </w:rPr>
              <w:t>3</w:t>
            </w:r>
            <w:r>
              <w:rPr>
                <w:sz w:val="21"/>
                <w:szCs w:val="21"/>
                <w:lang w:val="en-US"/>
              </w:rPr>
              <w:t xml:space="preserve"> (2.0%)</w:t>
            </w:r>
          </w:p>
        </w:tc>
      </w:tr>
      <w:tr w:rsidR="00FB1C89" w:rsidRPr="000D5393" w14:paraId="3B02B847" w14:textId="77777777" w:rsidTr="00A06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2BF3704" w14:textId="77777777" w:rsidR="00FB1C89" w:rsidRPr="000D5393" w:rsidRDefault="00FB1C89" w:rsidP="00A067B5">
            <w:pPr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0D5393">
              <w:rPr>
                <w:sz w:val="21"/>
                <w:szCs w:val="21"/>
                <w:lang w:val="en-US"/>
              </w:rPr>
              <w:t>Belgium</w:t>
            </w:r>
          </w:p>
        </w:tc>
        <w:tc>
          <w:tcPr>
            <w:tcW w:w="2268" w:type="dxa"/>
          </w:tcPr>
          <w:p w14:paraId="2CAE97A7" w14:textId="77777777" w:rsidR="00FB1C89" w:rsidRPr="000D5393" w:rsidRDefault="00FB1C89" w:rsidP="00A067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</w:p>
        </w:tc>
        <w:tc>
          <w:tcPr>
            <w:tcW w:w="0" w:type="dxa"/>
          </w:tcPr>
          <w:p w14:paraId="40FCBD9B" w14:textId="77777777" w:rsidR="00FB1C89" w:rsidRPr="000D5393" w:rsidRDefault="00FB1C89" w:rsidP="00A067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0D5393">
              <w:rPr>
                <w:sz w:val="21"/>
                <w:szCs w:val="21"/>
                <w:lang w:val="en-US"/>
              </w:rPr>
              <w:t>2</w:t>
            </w:r>
            <w:r>
              <w:rPr>
                <w:sz w:val="21"/>
                <w:szCs w:val="21"/>
                <w:lang w:val="en-US"/>
              </w:rPr>
              <w:t xml:space="preserve"> (</w:t>
            </w:r>
            <w:r w:rsidRPr="000D5393">
              <w:rPr>
                <w:sz w:val="21"/>
                <w:szCs w:val="21"/>
                <w:lang w:val="en-US"/>
              </w:rPr>
              <w:t>1.4</w:t>
            </w:r>
            <w:r>
              <w:rPr>
                <w:sz w:val="21"/>
                <w:szCs w:val="21"/>
                <w:lang w:val="en-US"/>
              </w:rPr>
              <w:t>%)</w:t>
            </w:r>
          </w:p>
        </w:tc>
      </w:tr>
      <w:tr w:rsidR="00FB1C89" w:rsidRPr="000D5393" w14:paraId="009455BE" w14:textId="77777777" w:rsidTr="00A067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26454E1" w14:textId="77777777" w:rsidR="00FB1C89" w:rsidRPr="000D5393" w:rsidRDefault="00FB1C89" w:rsidP="00A067B5">
            <w:pPr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0D5393">
              <w:rPr>
                <w:sz w:val="21"/>
                <w:szCs w:val="21"/>
                <w:lang w:val="en-US"/>
              </w:rPr>
              <w:t>Bosnia</w:t>
            </w:r>
          </w:p>
        </w:tc>
        <w:tc>
          <w:tcPr>
            <w:tcW w:w="2268" w:type="dxa"/>
          </w:tcPr>
          <w:p w14:paraId="0E193AD2" w14:textId="77777777" w:rsidR="00FB1C89" w:rsidRPr="000D5393" w:rsidRDefault="00FB1C89" w:rsidP="00A06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</w:p>
        </w:tc>
        <w:tc>
          <w:tcPr>
            <w:tcW w:w="0" w:type="dxa"/>
          </w:tcPr>
          <w:p w14:paraId="78F24029" w14:textId="77777777" w:rsidR="00FB1C89" w:rsidRPr="000D5393" w:rsidRDefault="00FB1C89" w:rsidP="00A06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0D5393">
              <w:rPr>
                <w:sz w:val="21"/>
                <w:szCs w:val="21"/>
                <w:lang w:val="en-US"/>
              </w:rPr>
              <w:t>1</w:t>
            </w:r>
            <w:r>
              <w:rPr>
                <w:sz w:val="21"/>
                <w:szCs w:val="21"/>
                <w:lang w:val="en-US"/>
              </w:rPr>
              <w:t xml:space="preserve"> (0.7%)</w:t>
            </w:r>
          </w:p>
        </w:tc>
      </w:tr>
      <w:tr w:rsidR="00FB1C89" w:rsidRPr="000D5393" w14:paraId="0F4BDD3C" w14:textId="77777777" w:rsidTr="00A06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5A9FC6A" w14:textId="77777777" w:rsidR="00FB1C89" w:rsidRPr="000D5393" w:rsidRDefault="00FB1C89" w:rsidP="00A067B5">
            <w:pPr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0D5393">
              <w:rPr>
                <w:sz w:val="21"/>
                <w:szCs w:val="21"/>
                <w:lang w:val="en-US"/>
              </w:rPr>
              <w:t>Canada</w:t>
            </w:r>
          </w:p>
        </w:tc>
        <w:tc>
          <w:tcPr>
            <w:tcW w:w="2268" w:type="dxa"/>
          </w:tcPr>
          <w:p w14:paraId="754556A8" w14:textId="77777777" w:rsidR="00FB1C89" w:rsidRPr="000D5393" w:rsidRDefault="00FB1C89" w:rsidP="00A067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0D5393">
              <w:rPr>
                <w:rFonts w:ascii="Calibri" w:hAnsi="Calibri"/>
                <w:sz w:val="21"/>
                <w:szCs w:val="21"/>
                <w:lang w:val="en-US"/>
              </w:rPr>
              <w:t>1 (0.7%)</w:t>
            </w:r>
          </w:p>
        </w:tc>
        <w:tc>
          <w:tcPr>
            <w:tcW w:w="0" w:type="dxa"/>
          </w:tcPr>
          <w:p w14:paraId="001A62C5" w14:textId="77777777" w:rsidR="00FB1C89" w:rsidRPr="000D5393" w:rsidRDefault="00FB1C89" w:rsidP="00A067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0D5393">
              <w:rPr>
                <w:sz w:val="21"/>
                <w:szCs w:val="21"/>
                <w:lang w:val="en-US"/>
              </w:rPr>
              <w:t>1</w:t>
            </w:r>
            <w:r>
              <w:rPr>
                <w:sz w:val="21"/>
                <w:szCs w:val="21"/>
                <w:lang w:val="en-US"/>
              </w:rPr>
              <w:t xml:space="preserve"> (0.7%)</w:t>
            </w:r>
          </w:p>
        </w:tc>
      </w:tr>
      <w:tr w:rsidR="00FB1C89" w:rsidRPr="000D5393" w14:paraId="2CB5FA5E" w14:textId="77777777" w:rsidTr="00A067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C730D14" w14:textId="77777777" w:rsidR="00FB1C89" w:rsidRPr="000D5393" w:rsidRDefault="00FB1C89" w:rsidP="00A067B5">
            <w:pPr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0D5393">
              <w:rPr>
                <w:sz w:val="21"/>
                <w:szCs w:val="21"/>
                <w:lang w:val="en-US"/>
              </w:rPr>
              <w:t>Croatia</w:t>
            </w:r>
          </w:p>
        </w:tc>
        <w:tc>
          <w:tcPr>
            <w:tcW w:w="2268" w:type="dxa"/>
          </w:tcPr>
          <w:p w14:paraId="14C9AF03" w14:textId="77777777" w:rsidR="00FB1C89" w:rsidRPr="000D5393" w:rsidRDefault="00FB1C89" w:rsidP="00A06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</w:p>
        </w:tc>
        <w:tc>
          <w:tcPr>
            <w:tcW w:w="0" w:type="dxa"/>
          </w:tcPr>
          <w:p w14:paraId="184BBD9D" w14:textId="77777777" w:rsidR="00FB1C89" w:rsidRPr="000D5393" w:rsidRDefault="00FB1C89" w:rsidP="00A06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0D5393">
              <w:rPr>
                <w:sz w:val="21"/>
                <w:szCs w:val="21"/>
                <w:lang w:val="en-US"/>
              </w:rPr>
              <w:t>1</w:t>
            </w:r>
            <w:r>
              <w:rPr>
                <w:sz w:val="21"/>
                <w:szCs w:val="21"/>
                <w:lang w:val="en-US"/>
              </w:rPr>
              <w:t xml:space="preserve"> (0.7%)</w:t>
            </w:r>
          </w:p>
        </w:tc>
      </w:tr>
      <w:tr w:rsidR="00FB1C89" w:rsidRPr="000D5393" w14:paraId="2EDD5931" w14:textId="77777777" w:rsidTr="00A06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C52A2D1" w14:textId="77777777" w:rsidR="00FB1C89" w:rsidRPr="000D5393" w:rsidRDefault="00FB1C89" w:rsidP="00A067B5">
            <w:pPr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0D5393">
              <w:rPr>
                <w:sz w:val="21"/>
                <w:szCs w:val="21"/>
                <w:lang w:val="en-US"/>
              </w:rPr>
              <w:t>East see region</w:t>
            </w:r>
          </w:p>
        </w:tc>
        <w:tc>
          <w:tcPr>
            <w:tcW w:w="2268" w:type="dxa"/>
          </w:tcPr>
          <w:p w14:paraId="693D0E61" w14:textId="77777777" w:rsidR="00FB1C89" w:rsidRPr="000D5393" w:rsidRDefault="00FB1C89" w:rsidP="00A067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</w:p>
        </w:tc>
        <w:tc>
          <w:tcPr>
            <w:tcW w:w="0" w:type="dxa"/>
          </w:tcPr>
          <w:p w14:paraId="665D9300" w14:textId="77777777" w:rsidR="00FB1C89" w:rsidRPr="000D5393" w:rsidRDefault="00FB1C89" w:rsidP="00A067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0D5393">
              <w:rPr>
                <w:sz w:val="21"/>
                <w:szCs w:val="21"/>
                <w:lang w:val="en-US"/>
              </w:rPr>
              <w:t>1</w:t>
            </w:r>
            <w:r>
              <w:rPr>
                <w:sz w:val="21"/>
                <w:szCs w:val="21"/>
                <w:lang w:val="en-US"/>
              </w:rPr>
              <w:t xml:space="preserve"> (0.7%)</w:t>
            </w:r>
          </w:p>
        </w:tc>
      </w:tr>
      <w:tr w:rsidR="00FB1C89" w:rsidRPr="000D5393" w14:paraId="00A3E9E5" w14:textId="77777777" w:rsidTr="00A067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CB37FBE" w14:textId="77777777" w:rsidR="00FB1C89" w:rsidRPr="000D5393" w:rsidRDefault="00FB1C89" w:rsidP="00A067B5">
            <w:pPr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0D5393">
              <w:rPr>
                <w:sz w:val="21"/>
                <w:szCs w:val="21"/>
                <w:lang w:val="en-US"/>
              </w:rPr>
              <w:t>France</w:t>
            </w:r>
          </w:p>
        </w:tc>
        <w:tc>
          <w:tcPr>
            <w:tcW w:w="2268" w:type="dxa"/>
          </w:tcPr>
          <w:p w14:paraId="0D389F27" w14:textId="77777777" w:rsidR="00FB1C89" w:rsidRPr="000D5393" w:rsidRDefault="00FB1C89" w:rsidP="00A06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0D5393">
              <w:rPr>
                <w:rFonts w:ascii="Calibri" w:hAnsi="Calibri"/>
                <w:sz w:val="21"/>
                <w:szCs w:val="21"/>
                <w:lang w:val="en-US"/>
              </w:rPr>
              <w:t>1 (0.7%)</w:t>
            </w:r>
          </w:p>
        </w:tc>
        <w:tc>
          <w:tcPr>
            <w:tcW w:w="0" w:type="dxa"/>
          </w:tcPr>
          <w:p w14:paraId="503E49D9" w14:textId="77777777" w:rsidR="00FB1C89" w:rsidRPr="000D5393" w:rsidRDefault="00FB1C89" w:rsidP="00A06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0D5393">
              <w:rPr>
                <w:sz w:val="21"/>
                <w:szCs w:val="21"/>
                <w:lang w:val="en-US"/>
              </w:rPr>
              <w:t>13</w:t>
            </w:r>
            <w:r>
              <w:rPr>
                <w:sz w:val="21"/>
                <w:szCs w:val="21"/>
                <w:lang w:val="en-US"/>
              </w:rPr>
              <w:t xml:space="preserve"> (8.8%)</w:t>
            </w:r>
          </w:p>
        </w:tc>
      </w:tr>
      <w:tr w:rsidR="00FB1C89" w:rsidRPr="000D5393" w14:paraId="2A1A71EF" w14:textId="77777777" w:rsidTr="00A06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B50A46C" w14:textId="77777777" w:rsidR="00FB1C89" w:rsidRPr="000D5393" w:rsidRDefault="00FB1C89" w:rsidP="00A067B5">
            <w:pPr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0D5393">
              <w:rPr>
                <w:sz w:val="21"/>
                <w:szCs w:val="21"/>
                <w:lang w:val="en-US"/>
              </w:rPr>
              <w:t>Germany</w:t>
            </w:r>
          </w:p>
        </w:tc>
        <w:tc>
          <w:tcPr>
            <w:tcW w:w="2268" w:type="dxa"/>
          </w:tcPr>
          <w:p w14:paraId="4FC09FD9" w14:textId="77777777" w:rsidR="00FB1C89" w:rsidRPr="000D5393" w:rsidRDefault="00FB1C89" w:rsidP="00A067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0D5393">
              <w:rPr>
                <w:rFonts w:ascii="Calibri" w:hAnsi="Calibri"/>
                <w:sz w:val="21"/>
                <w:szCs w:val="21"/>
                <w:lang w:val="en-US"/>
              </w:rPr>
              <w:t>1 (0.7%)</w:t>
            </w:r>
          </w:p>
        </w:tc>
        <w:tc>
          <w:tcPr>
            <w:tcW w:w="0" w:type="dxa"/>
          </w:tcPr>
          <w:p w14:paraId="2BC11A4B" w14:textId="77777777" w:rsidR="00FB1C89" w:rsidRPr="000D5393" w:rsidRDefault="00FB1C89" w:rsidP="00A067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0D5393">
              <w:rPr>
                <w:sz w:val="21"/>
                <w:szCs w:val="21"/>
                <w:lang w:val="en-US"/>
              </w:rPr>
              <w:t>6</w:t>
            </w:r>
            <w:r>
              <w:rPr>
                <w:sz w:val="21"/>
                <w:szCs w:val="21"/>
                <w:lang w:val="en-US"/>
              </w:rPr>
              <w:t xml:space="preserve"> (4.1%)</w:t>
            </w:r>
          </w:p>
        </w:tc>
      </w:tr>
      <w:tr w:rsidR="00FB1C89" w:rsidRPr="000D5393" w14:paraId="6AC21EA3" w14:textId="77777777" w:rsidTr="00A067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391AAA0" w14:textId="77777777" w:rsidR="00FB1C89" w:rsidRPr="000D5393" w:rsidRDefault="00FB1C89" w:rsidP="00A067B5">
            <w:pPr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0D5393">
              <w:rPr>
                <w:sz w:val="21"/>
                <w:szCs w:val="21"/>
                <w:lang w:val="en-US"/>
              </w:rPr>
              <w:t>Greece</w:t>
            </w:r>
          </w:p>
        </w:tc>
        <w:tc>
          <w:tcPr>
            <w:tcW w:w="2268" w:type="dxa"/>
          </w:tcPr>
          <w:p w14:paraId="164B9CEF" w14:textId="77777777" w:rsidR="00FB1C89" w:rsidRPr="000D5393" w:rsidRDefault="00FB1C89" w:rsidP="00A06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0D5393">
              <w:rPr>
                <w:rFonts w:ascii="Calibri" w:hAnsi="Calibri"/>
                <w:sz w:val="21"/>
                <w:szCs w:val="21"/>
                <w:lang w:val="en-US"/>
              </w:rPr>
              <w:t>1 (0.7%)</w:t>
            </w:r>
          </w:p>
        </w:tc>
        <w:tc>
          <w:tcPr>
            <w:tcW w:w="0" w:type="dxa"/>
          </w:tcPr>
          <w:p w14:paraId="6DD04A5F" w14:textId="77777777" w:rsidR="00FB1C89" w:rsidRPr="000D5393" w:rsidRDefault="00FB1C89" w:rsidP="00A06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0D5393">
              <w:rPr>
                <w:sz w:val="21"/>
                <w:szCs w:val="21"/>
                <w:lang w:val="en-US"/>
              </w:rPr>
              <w:t>6</w:t>
            </w:r>
            <w:r>
              <w:rPr>
                <w:sz w:val="21"/>
                <w:szCs w:val="21"/>
                <w:lang w:val="en-US"/>
              </w:rPr>
              <w:t xml:space="preserve"> (4.1%)</w:t>
            </w:r>
          </w:p>
        </w:tc>
      </w:tr>
      <w:tr w:rsidR="00FB1C89" w:rsidRPr="000D5393" w14:paraId="3D82CC23" w14:textId="77777777" w:rsidTr="00A06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41E446F" w14:textId="77777777" w:rsidR="00FB1C89" w:rsidRPr="000D5393" w:rsidRDefault="00FB1C89" w:rsidP="00A067B5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Iceland</w:t>
            </w:r>
          </w:p>
        </w:tc>
        <w:tc>
          <w:tcPr>
            <w:tcW w:w="2268" w:type="dxa"/>
          </w:tcPr>
          <w:p w14:paraId="08341B69" w14:textId="77777777" w:rsidR="00FB1C89" w:rsidRPr="000D5393" w:rsidRDefault="00FB1C89" w:rsidP="00A067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0D5393">
              <w:rPr>
                <w:rFonts w:ascii="Calibri" w:hAnsi="Calibri"/>
                <w:sz w:val="21"/>
                <w:szCs w:val="21"/>
                <w:lang w:val="en-US"/>
              </w:rPr>
              <w:t>1 (0.7%)</w:t>
            </w:r>
          </w:p>
        </w:tc>
        <w:tc>
          <w:tcPr>
            <w:tcW w:w="0" w:type="dxa"/>
          </w:tcPr>
          <w:p w14:paraId="520C50C1" w14:textId="77777777" w:rsidR="00FB1C89" w:rsidRPr="000D5393" w:rsidRDefault="00FB1C89" w:rsidP="00A067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</w:p>
        </w:tc>
      </w:tr>
      <w:tr w:rsidR="00FB1C89" w:rsidRPr="000D5393" w14:paraId="306BF190" w14:textId="77777777" w:rsidTr="00A067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DDE3441" w14:textId="77777777" w:rsidR="00FB1C89" w:rsidRPr="000D5393" w:rsidRDefault="00FB1C89" w:rsidP="00A067B5">
            <w:pPr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0D5393">
              <w:rPr>
                <w:sz w:val="21"/>
                <w:szCs w:val="21"/>
                <w:lang w:val="en-US"/>
              </w:rPr>
              <w:t>India</w:t>
            </w:r>
          </w:p>
        </w:tc>
        <w:tc>
          <w:tcPr>
            <w:tcW w:w="2268" w:type="dxa"/>
          </w:tcPr>
          <w:p w14:paraId="30877DC7" w14:textId="77777777" w:rsidR="00FB1C89" w:rsidRPr="000D5393" w:rsidRDefault="00FB1C89" w:rsidP="00A06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</w:p>
        </w:tc>
        <w:tc>
          <w:tcPr>
            <w:tcW w:w="0" w:type="dxa"/>
          </w:tcPr>
          <w:p w14:paraId="58F0FECD" w14:textId="77777777" w:rsidR="00FB1C89" w:rsidRPr="000D5393" w:rsidRDefault="00FB1C89" w:rsidP="00A06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0D5393">
              <w:rPr>
                <w:sz w:val="21"/>
                <w:szCs w:val="21"/>
                <w:lang w:val="en-US"/>
              </w:rPr>
              <w:t>1</w:t>
            </w:r>
            <w:r>
              <w:rPr>
                <w:sz w:val="21"/>
                <w:szCs w:val="21"/>
                <w:lang w:val="en-US"/>
              </w:rPr>
              <w:t xml:space="preserve"> (0.7%)</w:t>
            </w:r>
          </w:p>
        </w:tc>
      </w:tr>
      <w:tr w:rsidR="00FB1C89" w:rsidRPr="000D5393" w14:paraId="78239B5C" w14:textId="77777777" w:rsidTr="00A06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81EFB27" w14:textId="77777777" w:rsidR="00FB1C89" w:rsidRPr="000D5393" w:rsidRDefault="00FB1C89" w:rsidP="00A067B5">
            <w:pPr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0D5393">
              <w:rPr>
                <w:sz w:val="21"/>
                <w:szCs w:val="21"/>
                <w:lang w:val="en-US"/>
              </w:rPr>
              <w:t>Indonesia</w:t>
            </w:r>
          </w:p>
        </w:tc>
        <w:tc>
          <w:tcPr>
            <w:tcW w:w="2268" w:type="dxa"/>
          </w:tcPr>
          <w:p w14:paraId="1795D8D8" w14:textId="77777777" w:rsidR="00FB1C89" w:rsidRPr="000D5393" w:rsidRDefault="00FB1C89" w:rsidP="00A067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</w:p>
        </w:tc>
        <w:tc>
          <w:tcPr>
            <w:tcW w:w="0" w:type="dxa"/>
          </w:tcPr>
          <w:p w14:paraId="6AAC897E" w14:textId="77777777" w:rsidR="00FB1C89" w:rsidRPr="000D5393" w:rsidRDefault="00FB1C89" w:rsidP="00A067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0D5393">
              <w:rPr>
                <w:sz w:val="21"/>
                <w:szCs w:val="21"/>
                <w:lang w:val="en-US"/>
              </w:rPr>
              <w:t>2</w:t>
            </w:r>
            <w:r>
              <w:rPr>
                <w:sz w:val="21"/>
                <w:szCs w:val="21"/>
                <w:lang w:val="en-US"/>
              </w:rPr>
              <w:t xml:space="preserve"> (1.4%)</w:t>
            </w:r>
          </w:p>
        </w:tc>
      </w:tr>
      <w:tr w:rsidR="00FB1C89" w:rsidRPr="000D5393" w14:paraId="44C23A7F" w14:textId="77777777" w:rsidTr="00A067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90C0A8B" w14:textId="77777777" w:rsidR="00FB1C89" w:rsidRPr="000D5393" w:rsidRDefault="00FB1C89" w:rsidP="00A067B5">
            <w:pPr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0D5393">
              <w:rPr>
                <w:sz w:val="21"/>
                <w:szCs w:val="21"/>
                <w:lang w:val="en-US"/>
              </w:rPr>
              <w:t>Iran</w:t>
            </w:r>
          </w:p>
        </w:tc>
        <w:tc>
          <w:tcPr>
            <w:tcW w:w="2268" w:type="dxa"/>
          </w:tcPr>
          <w:p w14:paraId="2DFD1C30" w14:textId="77777777" w:rsidR="00FB1C89" w:rsidRPr="000D5393" w:rsidRDefault="00FB1C89" w:rsidP="00A06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0D5393">
              <w:rPr>
                <w:rFonts w:ascii="Calibri" w:hAnsi="Calibri"/>
                <w:sz w:val="21"/>
                <w:szCs w:val="21"/>
                <w:lang w:val="en-US"/>
              </w:rPr>
              <w:t>7 (4.8%)</w:t>
            </w:r>
          </w:p>
        </w:tc>
        <w:tc>
          <w:tcPr>
            <w:tcW w:w="0" w:type="dxa"/>
          </w:tcPr>
          <w:p w14:paraId="622F1EEC" w14:textId="77777777" w:rsidR="00FB1C89" w:rsidRPr="000D5393" w:rsidRDefault="00FB1C89" w:rsidP="00A06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0D5393">
              <w:rPr>
                <w:sz w:val="21"/>
                <w:szCs w:val="21"/>
                <w:lang w:val="en-US"/>
              </w:rPr>
              <w:t>5</w:t>
            </w:r>
            <w:r>
              <w:rPr>
                <w:sz w:val="21"/>
                <w:szCs w:val="21"/>
                <w:lang w:val="en-US"/>
              </w:rPr>
              <w:t xml:space="preserve"> (3.4%)</w:t>
            </w:r>
          </w:p>
        </w:tc>
      </w:tr>
      <w:tr w:rsidR="00FB1C89" w:rsidRPr="000D5393" w14:paraId="1F195525" w14:textId="77777777" w:rsidTr="00A06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A4AF027" w14:textId="77777777" w:rsidR="00FB1C89" w:rsidRPr="000D5393" w:rsidRDefault="00FB1C89" w:rsidP="00A067B5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Ireland</w:t>
            </w:r>
          </w:p>
        </w:tc>
        <w:tc>
          <w:tcPr>
            <w:tcW w:w="2268" w:type="dxa"/>
          </w:tcPr>
          <w:p w14:paraId="57EBF616" w14:textId="77777777" w:rsidR="00FB1C89" w:rsidRPr="000D5393" w:rsidRDefault="00FB1C89" w:rsidP="00A067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1"/>
                <w:szCs w:val="21"/>
                <w:lang w:val="en-US"/>
              </w:rPr>
            </w:pPr>
            <w:r w:rsidRPr="000D5393">
              <w:rPr>
                <w:rFonts w:ascii="Calibri" w:hAnsi="Calibri"/>
                <w:sz w:val="21"/>
                <w:szCs w:val="21"/>
                <w:lang w:val="en-US"/>
              </w:rPr>
              <w:t>3 (2.0%)</w:t>
            </w:r>
          </w:p>
        </w:tc>
        <w:tc>
          <w:tcPr>
            <w:tcW w:w="0" w:type="dxa"/>
          </w:tcPr>
          <w:p w14:paraId="124C95BE" w14:textId="77777777" w:rsidR="00FB1C89" w:rsidRPr="000D5393" w:rsidRDefault="00FB1C89" w:rsidP="00A067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</w:p>
        </w:tc>
      </w:tr>
      <w:tr w:rsidR="00FB1C89" w:rsidRPr="000D5393" w14:paraId="4640E3D6" w14:textId="77777777" w:rsidTr="00A067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9E42BFB" w14:textId="77777777" w:rsidR="00FB1C89" w:rsidRPr="000D5393" w:rsidRDefault="00FB1C89" w:rsidP="00A067B5">
            <w:pPr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0D5393">
              <w:rPr>
                <w:sz w:val="21"/>
                <w:szCs w:val="21"/>
                <w:lang w:val="en-US"/>
              </w:rPr>
              <w:t>Italy</w:t>
            </w:r>
          </w:p>
        </w:tc>
        <w:tc>
          <w:tcPr>
            <w:tcW w:w="2268" w:type="dxa"/>
          </w:tcPr>
          <w:p w14:paraId="31781739" w14:textId="77777777" w:rsidR="00FB1C89" w:rsidRPr="000D5393" w:rsidRDefault="00FB1C89" w:rsidP="00A06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0D5393">
              <w:rPr>
                <w:rFonts w:ascii="Calibri" w:hAnsi="Calibri"/>
                <w:sz w:val="21"/>
                <w:szCs w:val="21"/>
                <w:lang w:val="en-US"/>
              </w:rPr>
              <w:t>1 (0.7%)</w:t>
            </w:r>
          </w:p>
        </w:tc>
        <w:tc>
          <w:tcPr>
            <w:tcW w:w="0" w:type="dxa"/>
          </w:tcPr>
          <w:p w14:paraId="671FB3C8" w14:textId="77777777" w:rsidR="00FB1C89" w:rsidRPr="000D5393" w:rsidRDefault="00FB1C89" w:rsidP="00A06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0D5393">
              <w:rPr>
                <w:sz w:val="21"/>
                <w:szCs w:val="21"/>
                <w:lang w:val="en-US"/>
              </w:rPr>
              <w:t>5</w:t>
            </w:r>
            <w:r>
              <w:rPr>
                <w:sz w:val="21"/>
                <w:szCs w:val="21"/>
                <w:lang w:val="en-US"/>
              </w:rPr>
              <w:t xml:space="preserve"> (3.4%)</w:t>
            </w:r>
          </w:p>
        </w:tc>
      </w:tr>
      <w:tr w:rsidR="00FB1C89" w:rsidRPr="000D5393" w14:paraId="7CDC114D" w14:textId="77777777" w:rsidTr="00A06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2715CF6" w14:textId="77777777" w:rsidR="00FB1C89" w:rsidRPr="000D5393" w:rsidRDefault="00FB1C89" w:rsidP="00A067B5">
            <w:pPr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0D5393">
              <w:rPr>
                <w:sz w:val="21"/>
                <w:szCs w:val="21"/>
                <w:lang w:val="en-US"/>
              </w:rPr>
              <w:t>Korea</w:t>
            </w:r>
          </w:p>
        </w:tc>
        <w:tc>
          <w:tcPr>
            <w:tcW w:w="2268" w:type="dxa"/>
          </w:tcPr>
          <w:p w14:paraId="12082981" w14:textId="77777777" w:rsidR="00FB1C89" w:rsidRPr="000D5393" w:rsidRDefault="00FB1C89" w:rsidP="00A067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</w:p>
        </w:tc>
        <w:tc>
          <w:tcPr>
            <w:tcW w:w="0" w:type="dxa"/>
          </w:tcPr>
          <w:p w14:paraId="5E2CEF10" w14:textId="77777777" w:rsidR="00FB1C89" w:rsidRPr="000D5393" w:rsidRDefault="00FB1C89" w:rsidP="00A067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0D5393">
              <w:rPr>
                <w:sz w:val="21"/>
                <w:szCs w:val="21"/>
                <w:lang w:val="en-US"/>
              </w:rPr>
              <w:t>1</w:t>
            </w:r>
            <w:r>
              <w:rPr>
                <w:sz w:val="21"/>
                <w:szCs w:val="21"/>
                <w:lang w:val="en-US"/>
              </w:rPr>
              <w:t xml:space="preserve"> (0.7%)</w:t>
            </w:r>
          </w:p>
        </w:tc>
      </w:tr>
      <w:tr w:rsidR="00FB1C89" w:rsidRPr="000D5393" w14:paraId="74919565" w14:textId="77777777" w:rsidTr="00A067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190A4AB" w14:textId="77777777" w:rsidR="00FB1C89" w:rsidRPr="000D5393" w:rsidRDefault="00FB1C89" w:rsidP="00A067B5">
            <w:pPr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0D5393">
              <w:rPr>
                <w:sz w:val="21"/>
                <w:szCs w:val="21"/>
                <w:lang w:val="en-US"/>
              </w:rPr>
              <w:t>Mexico</w:t>
            </w:r>
          </w:p>
        </w:tc>
        <w:tc>
          <w:tcPr>
            <w:tcW w:w="2268" w:type="dxa"/>
          </w:tcPr>
          <w:p w14:paraId="450A0AF7" w14:textId="77777777" w:rsidR="00FB1C89" w:rsidRPr="000D5393" w:rsidRDefault="00FB1C89" w:rsidP="00A06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</w:p>
        </w:tc>
        <w:tc>
          <w:tcPr>
            <w:tcW w:w="0" w:type="dxa"/>
          </w:tcPr>
          <w:p w14:paraId="2D536D37" w14:textId="77777777" w:rsidR="00FB1C89" w:rsidRPr="000D5393" w:rsidRDefault="00FB1C89" w:rsidP="00A06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0D5393">
              <w:rPr>
                <w:sz w:val="21"/>
                <w:szCs w:val="21"/>
                <w:lang w:val="en-US"/>
              </w:rPr>
              <w:t>1</w:t>
            </w:r>
            <w:r>
              <w:rPr>
                <w:sz w:val="21"/>
                <w:szCs w:val="21"/>
                <w:lang w:val="en-US"/>
              </w:rPr>
              <w:t xml:space="preserve"> (0.7%)</w:t>
            </w:r>
          </w:p>
        </w:tc>
      </w:tr>
      <w:tr w:rsidR="00FB1C89" w:rsidRPr="000D5393" w14:paraId="22B63F18" w14:textId="77777777" w:rsidTr="00A06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01D294C" w14:textId="77777777" w:rsidR="00FB1C89" w:rsidRPr="000D5393" w:rsidRDefault="00FB1C89" w:rsidP="00A067B5">
            <w:pPr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0D5393">
              <w:rPr>
                <w:sz w:val="21"/>
                <w:szCs w:val="21"/>
                <w:lang w:val="en-US"/>
              </w:rPr>
              <w:t>Morocco</w:t>
            </w:r>
          </w:p>
        </w:tc>
        <w:tc>
          <w:tcPr>
            <w:tcW w:w="2268" w:type="dxa"/>
          </w:tcPr>
          <w:p w14:paraId="49C607C6" w14:textId="77777777" w:rsidR="00FB1C89" w:rsidRPr="000D5393" w:rsidRDefault="00FB1C89" w:rsidP="00A067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</w:p>
        </w:tc>
        <w:tc>
          <w:tcPr>
            <w:tcW w:w="0" w:type="dxa"/>
          </w:tcPr>
          <w:p w14:paraId="4D25157D" w14:textId="77777777" w:rsidR="00FB1C89" w:rsidRPr="000D5393" w:rsidRDefault="00FB1C89" w:rsidP="00A067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0D5393">
              <w:rPr>
                <w:sz w:val="21"/>
                <w:szCs w:val="21"/>
                <w:lang w:val="en-US"/>
              </w:rPr>
              <w:t>1</w:t>
            </w:r>
            <w:r>
              <w:rPr>
                <w:sz w:val="21"/>
                <w:szCs w:val="21"/>
                <w:lang w:val="en-US"/>
              </w:rPr>
              <w:t xml:space="preserve"> (0.7%)</w:t>
            </w:r>
          </w:p>
        </w:tc>
      </w:tr>
      <w:tr w:rsidR="00FB1C89" w:rsidRPr="000D5393" w14:paraId="3D0D9E7D" w14:textId="77777777" w:rsidTr="00A067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49F37A9" w14:textId="77777777" w:rsidR="00FB1C89" w:rsidRPr="000D5393" w:rsidRDefault="00FB1C89" w:rsidP="00A067B5">
            <w:pPr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0D5393">
              <w:rPr>
                <w:sz w:val="21"/>
                <w:szCs w:val="21"/>
                <w:lang w:val="en-US"/>
              </w:rPr>
              <w:t>Netherlands</w:t>
            </w:r>
          </w:p>
        </w:tc>
        <w:tc>
          <w:tcPr>
            <w:tcW w:w="2268" w:type="dxa"/>
          </w:tcPr>
          <w:p w14:paraId="2B273439" w14:textId="77777777" w:rsidR="00FB1C89" w:rsidRPr="000D5393" w:rsidRDefault="00FB1C89" w:rsidP="00A06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0D5393">
              <w:rPr>
                <w:rFonts w:ascii="Calibri" w:hAnsi="Calibri"/>
                <w:sz w:val="21"/>
                <w:szCs w:val="21"/>
                <w:lang w:val="en-US"/>
              </w:rPr>
              <w:t>96 (65.3%)</w:t>
            </w:r>
          </w:p>
        </w:tc>
        <w:tc>
          <w:tcPr>
            <w:tcW w:w="0" w:type="dxa"/>
          </w:tcPr>
          <w:p w14:paraId="1A0B42C7" w14:textId="77777777" w:rsidR="00FB1C89" w:rsidRPr="000D5393" w:rsidRDefault="00FB1C89" w:rsidP="00A06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0D5393">
              <w:rPr>
                <w:sz w:val="21"/>
                <w:szCs w:val="21"/>
                <w:lang w:val="en-US"/>
              </w:rPr>
              <w:t>36</w:t>
            </w:r>
            <w:r>
              <w:rPr>
                <w:sz w:val="21"/>
                <w:szCs w:val="21"/>
                <w:lang w:val="en-US"/>
              </w:rPr>
              <w:t xml:space="preserve"> (24.5%)</w:t>
            </w:r>
          </w:p>
        </w:tc>
      </w:tr>
      <w:tr w:rsidR="00FB1C89" w:rsidRPr="000D5393" w14:paraId="577ACED1" w14:textId="77777777" w:rsidTr="00A06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E860537" w14:textId="77777777" w:rsidR="00FB1C89" w:rsidRPr="000D5393" w:rsidRDefault="00FB1C89" w:rsidP="00A067B5">
            <w:pPr>
              <w:rPr>
                <w:sz w:val="21"/>
                <w:szCs w:val="21"/>
                <w:lang w:val="en-US"/>
              </w:rPr>
            </w:pPr>
            <w:r w:rsidRPr="000D5393">
              <w:rPr>
                <w:sz w:val="21"/>
                <w:szCs w:val="21"/>
                <w:lang w:val="en-US"/>
              </w:rPr>
              <w:t>Norway</w:t>
            </w:r>
          </w:p>
        </w:tc>
        <w:tc>
          <w:tcPr>
            <w:tcW w:w="2268" w:type="dxa"/>
          </w:tcPr>
          <w:p w14:paraId="0682E6BA" w14:textId="77777777" w:rsidR="00FB1C89" w:rsidRPr="000D5393" w:rsidRDefault="00FB1C89" w:rsidP="00A067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</w:p>
        </w:tc>
        <w:tc>
          <w:tcPr>
            <w:tcW w:w="0" w:type="dxa"/>
          </w:tcPr>
          <w:p w14:paraId="66DA1594" w14:textId="77777777" w:rsidR="00FB1C89" w:rsidRPr="000D5393" w:rsidRDefault="00FB1C89" w:rsidP="00A067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0D5393">
              <w:rPr>
                <w:sz w:val="21"/>
                <w:szCs w:val="21"/>
                <w:lang w:val="en-US"/>
              </w:rPr>
              <w:t>3</w:t>
            </w:r>
            <w:r>
              <w:rPr>
                <w:sz w:val="21"/>
                <w:szCs w:val="21"/>
                <w:lang w:val="en-US"/>
              </w:rPr>
              <w:t xml:space="preserve"> (2.0%)</w:t>
            </w:r>
          </w:p>
        </w:tc>
      </w:tr>
      <w:tr w:rsidR="00FB1C89" w:rsidRPr="000D5393" w14:paraId="029B606F" w14:textId="77777777" w:rsidTr="00A067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D5D1207" w14:textId="77777777" w:rsidR="00FB1C89" w:rsidRPr="000D5393" w:rsidRDefault="00FB1C89" w:rsidP="00A067B5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Pakistan</w:t>
            </w:r>
          </w:p>
        </w:tc>
        <w:tc>
          <w:tcPr>
            <w:tcW w:w="2268" w:type="dxa"/>
          </w:tcPr>
          <w:p w14:paraId="168951D0" w14:textId="77777777" w:rsidR="00FB1C89" w:rsidRPr="000D5393" w:rsidRDefault="00FB1C89" w:rsidP="00A06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0D5393">
              <w:rPr>
                <w:rFonts w:ascii="Calibri" w:hAnsi="Calibri"/>
                <w:sz w:val="21"/>
                <w:szCs w:val="21"/>
                <w:lang w:val="en-US"/>
              </w:rPr>
              <w:t>1 (0.7%)</w:t>
            </w:r>
          </w:p>
        </w:tc>
        <w:tc>
          <w:tcPr>
            <w:tcW w:w="0" w:type="dxa"/>
          </w:tcPr>
          <w:p w14:paraId="2D14660A" w14:textId="77777777" w:rsidR="00FB1C89" w:rsidRPr="000D5393" w:rsidRDefault="00FB1C89" w:rsidP="00A06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</w:p>
        </w:tc>
      </w:tr>
      <w:tr w:rsidR="00FB1C89" w:rsidRPr="000D5393" w14:paraId="5FD8DB18" w14:textId="77777777" w:rsidTr="00A06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DCF2ACA" w14:textId="77777777" w:rsidR="00FB1C89" w:rsidRPr="000D5393" w:rsidRDefault="00FB1C89" w:rsidP="00A067B5">
            <w:pPr>
              <w:rPr>
                <w:sz w:val="21"/>
                <w:szCs w:val="21"/>
                <w:lang w:val="en-US"/>
              </w:rPr>
            </w:pPr>
            <w:r w:rsidRPr="000D5393">
              <w:rPr>
                <w:sz w:val="21"/>
                <w:szCs w:val="21"/>
                <w:lang w:val="en-US"/>
              </w:rPr>
              <w:t>Portugal</w:t>
            </w:r>
          </w:p>
        </w:tc>
        <w:tc>
          <w:tcPr>
            <w:tcW w:w="2268" w:type="dxa"/>
          </w:tcPr>
          <w:p w14:paraId="2FA93E29" w14:textId="77777777" w:rsidR="00FB1C89" w:rsidRPr="000D5393" w:rsidRDefault="00FB1C89" w:rsidP="00A067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</w:p>
        </w:tc>
        <w:tc>
          <w:tcPr>
            <w:tcW w:w="0" w:type="dxa"/>
          </w:tcPr>
          <w:p w14:paraId="0AC26CE9" w14:textId="77777777" w:rsidR="00FB1C89" w:rsidRPr="000D5393" w:rsidRDefault="00FB1C89" w:rsidP="00A067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0D5393">
              <w:rPr>
                <w:sz w:val="21"/>
                <w:szCs w:val="21"/>
                <w:lang w:val="en-US"/>
              </w:rPr>
              <w:t>2</w:t>
            </w:r>
            <w:r>
              <w:rPr>
                <w:sz w:val="21"/>
                <w:szCs w:val="21"/>
                <w:lang w:val="en-US"/>
              </w:rPr>
              <w:t xml:space="preserve"> (1.4%)</w:t>
            </w:r>
          </w:p>
        </w:tc>
      </w:tr>
      <w:tr w:rsidR="00FB1C89" w:rsidRPr="000D5393" w14:paraId="31ABCACE" w14:textId="77777777" w:rsidTr="00A067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D5A0741" w14:textId="77777777" w:rsidR="00FB1C89" w:rsidRPr="000D5393" w:rsidRDefault="00FB1C89" w:rsidP="00A067B5">
            <w:pPr>
              <w:rPr>
                <w:sz w:val="21"/>
                <w:szCs w:val="21"/>
                <w:lang w:val="en-US"/>
              </w:rPr>
            </w:pPr>
            <w:r w:rsidRPr="000D5393">
              <w:rPr>
                <w:sz w:val="21"/>
                <w:szCs w:val="21"/>
                <w:lang w:val="en-US"/>
              </w:rPr>
              <w:t>Scotland</w:t>
            </w:r>
          </w:p>
        </w:tc>
        <w:tc>
          <w:tcPr>
            <w:tcW w:w="2268" w:type="dxa"/>
          </w:tcPr>
          <w:p w14:paraId="21D512CB" w14:textId="77777777" w:rsidR="00FB1C89" w:rsidRPr="000D5393" w:rsidRDefault="00FB1C89" w:rsidP="00A06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</w:p>
        </w:tc>
        <w:tc>
          <w:tcPr>
            <w:tcW w:w="0" w:type="dxa"/>
          </w:tcPr>
          <w:p w14:paraId="063EC8D8" w14:textId="77777777" w:rsidR="00FB1C89" w:rsidRPr="000D5393" w:rsidRDefault="00FB1C89" w:rsidP="00A06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0D5393">
              <w:rPr>
                <w:sz w:val="21"/>
                <w:szCs w:val="21"/>
                <w:lang w:val="en-US"/>
              </w:rPr>
              <w:t>3</w:t>
            </w:r>
            <w:r>
              <w:rPr>
                <w:sz w:val="21"/>
                <w:szCs w:val="21"/>
                <w:lang w:val="en-US"/>
              </w:rPr>
              <w:t xml:space="preserve"> (2.0%)</w:t>
            </w:r>
          </w:p>
        </w:tc>
      </w:tr>
      <w:tr w:rsidR="00FB1C89" w:rsidRPr="000D5393" w14:paraId="7FF4C55D" w14:textId="77777777" w:rsidTr="00A06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6900D7D" w14:textId="77777777" w:rsidR="00FB1C89" w:rsidRPr="000D5393" w:rsidRDefault="00FB1C89" w:rsidP="00A067B5">
            <w:pPr>
              <w:rPr>
                <w:sz w:val="21"/>
                <w:szCs w:val="21"/>
                <w:lang w:val="en-US"/>
              </w:rPr>
            </w:pPr>
            <w:r w:rsidRPr="000D5393">
              <w:rPr>
                <w:sz w:val="21"/>
                <w:szCs w:val="21"/>
                <w:lang w:val="en-US"/>
              </w:rPr>
              <w:t>Slovenia</w:t>
            </w:r>
          </w:p>
        </w:tc>
        <w:tc>
          <w:tcPr>
            <w:tcW w:w="2268" w:type="dxa"/>
          </w:tcPr>
          <w:p w14:paraId="7F624747" w14:textId="77777777" w:rsidR="00FB1C89" w:rsidRPr="000D5393" w:rsidRDefault="00FB1C89" w:rsidP="00A067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</w:p>
        </w:tc>
        <w:tc>
          <w:tcPr>
            <w:tcW w:w="0" w:type="dxa"/>
          </w:tcPr>
          <w:p w14:paraId="78556AF2" w14:textId="77777777" w:rsidR="00FB1C89" w:rsidRPr="000D5393" w:rsidRDefault="00FB1C89" w:rsidP="00A067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0D5393">
              <w:rPr>
                <w:sz w:val="21"/>
                <w:szCs w:val="21"/>
                <w:lang w:val="en-US"/>
              </w:rPr>
              <w:t>1</w:t>
            </w:r>
            <w:r>
              <w:rPr>
                <w:sz w:val="21"/>
                <w:szCs w:val="21"/>
                <w:lang w:val="en-US"/>
              </w:rPr>
              <w:t xml:space="preserve"> (0.7%)</w:t>
            </w:r>
          </w:p>
        </w:tc>
      </w:tr>
      <w:tr w:rsidR="00FB1C89" w:rsidRPr="000D5393" w14:paraId="64ED4F76" w14:textId="77777777" w:rsidTr="00A067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C447FF0" w14:textId="77777777" w:rsidR="00FB1C89" w:rsidRPr="000D5393" w:rsidRDefault="00FB1C89" w:rsidP="00A067B5">
            <w:pPr>
              <w:rPr>
                <w:sz w:val="21"/>
                <w:szCs w:val="21"/>
                <w:lang w:val="en-US"/>
              </w:rPr>
            </w:pPr>
            <w:r w:rsidRPr="000D5393">
              <w:rPr>
                <w:sz w:val="21"/>
                <w:szCs w:val="21"/>
                <w:lang w:val="en-US"/>
              </w:rPr>
              <w:t>South Africa</w:t>
            </w:r>
          </w:p>
        </w:tc>
        <w:tc>
          <w:tcPr>
            <w:tcW w:w="2268" w:type="dxa"/>
          </w:tcPr>
          <w:p w14:paraId="1AECFD78" w14:textId="77777777" w:rsidR="00FB1C89" w:rsidRPr="000D5393" w:rsidRDefault="00FB1C89" w:rsidP="00A06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0D5393">
              <w:rPr>
                <w:rFonts w:ascii="Calibri" w:hAnsi="Calibri"/>
                <w:sz w:val="21"/>
                <w:szCs w:val="21"/>
                <w:lang w:val="en-US"/>
              </w:rPr>
              <w:t>1 (0.7%)</w:t>
            </w:r>
          </w:p>
        </w:tc>
        <w:tc>
          <w:tcPr>
            <w:tcW w:w="0" w:type="dxa"/>
          </w:tcPr>
          <w:p w14:paraId="10C4B1FF" w14:textId="77777777" w:rsidR="00FB1C89" w:rsidRPr="000D5393" w:rsidRDefault="00FB1C89" w:rsidP="00A06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0D5393">
              <w:rPr>
                <w:sz w:val="21"/>
                <w:szCs w:val="21"/>
                <w:lang w:val="en-US"/>
              </w:rPr>
              <w:t>1</w:t>
            </w:r>
            <w:r>
              <w:rPr>
                <w:sz w:val="21"/>
                <w:szCs w:val="21"/>
                <w:lang w:val="en-US"/>
              </w:rPr>
              <w:t xml:space="preserve"> (0.7%)</w:t>
            </w:r>
          </w:p>
        </w:tc>
      </w:tr>
      <w:tr w:rsidR="00FB1C89" w:rsidRPr="000D5393" w14:paraId="0B82230B" w14:textId="77777777" w:rsidTr="00A06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F0E5B2C" w14:textId="77777777" w:rsidR="00FB1C89" w:rsidRPr="000D5393" w:rsidRDefault="00FB1C89" w:rsidP="00A067B5">
            <w:pPr>
              <w:rPr>
                <w:sz w:val="21"/>
                <w:szCs w:val="21"/>
                <w:lang w:val="en-US"/>
              </w:rPr>
            </w:pPr>
            <w:r w:rsidRPr="000D5393">
              <w:rPr>
                <w:sz w:val="21"/>
                <w:szCs w:val="21"/>
                <w:lang w:val="en-US"/>
              </w:rPr>
              <w:t>Spain</w:t>
            </w:r>
          </w:p>
        </w:tc>
        <w:tc>
          <w:tcPr>
            <w:tcW w:w="2268" w:type="dxa"/>
          </w:tcPr>
          <w:p w14:paraId="64CCAA1B" w14:textId="77777777" w:rsidR="00FB1C89" w:rsidRPr="000D5393" w:rsidRDefault="00FB1C89" w:rsidP="00A067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0D5393">
              <w:rPr>
                <w:rFonts w:ascii="Calibri" w:hAnsi="Calibri"/>
                <w:sz w:val="21"/>
                <w:szCs w:val="21"/>
                <w:lang w:val="en-US"/>
              </w:rPr>
              <w:t>1 (0.7%)</w:t>
            </w:r>
          </w:p>
        </w:tc>
        <w:tc>
          <w:tcPr>
            <w:tcW w:w="0" w:type="dxa"/>
          </w:tcPr>
          <w:p w14:paraId="1AA6C938" w14:textId="77777777" w:rsidR="00FB1C89" w:rsidRPr="000D5393" w:rsidRDefault="00FB1C89" w:rsidP="00A067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0D5393">
              <w:rPr>
                <w:sz w:val="21"/>
                <w:szCs w:val="21"/>
                <w:lang w:val="en-US"/>
              </w:rPr>
              <w:t>17</w:t>
            </w:r>
            <w:r>
              <w:rPr>
                <w:sz w:val="21"/>
                <w:szCs w:val="21"/>
                <w:lang w:val="en-US"/>
              </w:rPr>
              <w:t xml:space="preserve"> (11.6%)</w:t>
            </w:r>
          </w:p>
        </w:tc>
      </w:tr>
      <w:tr w:rsidR="00FB1C89" w:rsidRPr="000D5393" w14:paraId="388C27C5" w14:textId="77777777" w:rsidTr="00A067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A870B3B" w14:textId="77777777" w:rsidR="00FB1C89" w:rsidRPr="000D5393" w:rsidRDefault="00FB1C89" w:rsidP="00A067B5">
            <w:pPr>
              <w:rPr>
                <w:sz w:val="21"/>
                <w:szCs w:val="21"/>
                <w:lang w:val="en-US"/>
              </w:rPr>
            </w:pPr>
            <w:r w:rsidRPr="000D5393">
              <w:rPr>
                <w:sz w:val="21"/>
                <w:szCs w:val="21"/>
                <w:lang w:val="en-US"/>
              </w:rPr>
              <w:t>Sweden</w:t>
            </w:r>
          </w:p>
        </w:tc>
        <w:tc>
          <w:tcPr>
            <w:tcW w:w="2268" w:type="dxa"/>
          </w:tcPr>
          <w:p w14:paraId="49C68CAE" w14:textId="77777777" w:rsidR="00FB1C89" w:rsidRPr="000D5393" w:rsidRDefault="00FB1C89" w:rsidP="00A06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0D5393">
              <w:rPr>
                <w:rFonts w:ascii="Calibri" w:hAnsi="Calibri"/>
                <w:sz w:val="21"/>
                <w:szCs w:val="21"/>
                <w:lang w:val="en-US"/>
              </w:rPr>
              <w:t>15 (10.2%)</w:t>
            </w:r>
          </w:p>
        </w:tc>
        <w:tc>
          <w:tcPr>
            <w:tcW w:w="0" w:type="dxa"/>
          </w:tcPr>
          <w:p w14:paraId="610FDC88" w14:textId="77777777" w:rsidR="00FB1C89" w:rsidRPr="000D5393" w:rsidRDefault="00FB1C89" w:rsidP="00A06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0D5393">
              <w:rPr>
                <w:sz w:val="21"/>
                <w:szCs w:val="21"/>
                <w:lang w:val="en-US"/>
              </w:rPr>
              <w:t>7</w:t>
            </w:r>
            <w:r>
              <w:rPr>
                <w:sz w:val="21"/>
                <w:szCs w:val="21"/>
                <w:lang w:val="en-US"/>
              </w:rPr>
              <w:t xml:space="preserve"> (4.8%)</w:t>
            </w:r>
          </w:p>
        </w:tc>
      </w:tr>
      <w:tr w:rsidR="00FB1C89" w:rsidRPr="000D5393" w14:paraId="4C5095B7" w14:textId="77777777" w:rsidTr="00A06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3DE8CA7" w14:textId="77777777" w:rsidR="00FB1C89" w:rsidRPr="000D5393" w:rsidRDefault="00FB1C89" w:rsidP="00A067B5">
            <w:pPr>
              <w:rPr>
                <w:sz w:val="21"/>
                <w:szCs w:val="21"/>
                <w:lang w:val="en-US"/>
              </w:rPr>
            </w:pPr>
            <w:r w:rsidRPr="000D5393">
              <w:rPr>
                <w:sz w:val="21"/>
                <w:szCs w:val="21"/>
                <w:lang w:val="en-US"/>
              </w:rPr>
              <w:t>Switzerland</w:t>
            </w:r>
          </w:p>
        </w:tc>
        <w:tc>
          <w:tcPr>
            <w:tcW w:w="2268" w:type="dxa"/>
          </w:tcPr>
          <w:p w14:paraId="3BC6C593" w14:textId="77777777" w:rsidR="00FB1C89" w:rsidRPr="000D5393" w:rsidRDefault="00FB1C89" w:rsidP="00A067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</w:p>
        </w:tc>
        <w:tc>
          <w:tcPr>
            <w:tcW w:w="0" w:type="dxa"/>
          </w:tcPr>
          <w:p w14:paraId="53966940" w14:textId="77777777" w:rsidR="00FB1C89" w:rsidRPr="000D5393" w:rsidRDefault="00FB1C89" w:rsidP="00A067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0D5393">
              <w:rPr>
                <w:sz w:val="21"/>
                <w:szCs w:val="21"/>
                <w:lang w:val="en-US"/>
              </w:rPr>
              <w:t>2</w:t>
            </w:r>
            <w:r>
              <w:rPr>
                <w:sz w:val="21"/>
                <w:szCs w:val="21"/>
                <w:lang w:val="en-US"/>
              </w:rPr>
              <w:t xml:space="preserve"> (1.4%)</w:t>
            </w:r>
          </w:p>
        </w:tc>
      </w:tr>
      <w:tr w:rsidR="00FB1C89" w:rsidRPr="000D5393" w14:paraId="2FBDE3A2" w14:textId="77777777" w:rsidTr="00A067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A8C62AC" w14:textId="77777777" w:rsidR="00FB1C89" w:rsidRPr="000D5393" w:rsidRDefault="00FB1C89" w:rsidP="00A067B5">
            <w:pPr>
              <w:rPr>
                <w:sz w:val="21"/>
                <w:szCs w:val="21"/>
                <w:lang w:val="en-US"/>
              </w:rPr>
            </w:pPr>
            <w:r w:rsidRPr="000D5393">
              <w:rPr>
                <w:sz w:val="21"/>
                <w:szCs w:val="21"/>
                <w:lang w:val="en-US"/>
              </w:rPr>
              <w:t>Thailand</w:t>
            </w:r>
          </w:p>
        </w:tc>
        <w:tc>
          <w:tcPr>
            <w:tcW w:w="2268" w:type="dxa"/>
          </w:tcPr>
          <w:p w14:paraId="06B24E7C" w14:textId="77777777" w:rsidR="00FB1C89" w:rsidRPr="000D5393" w:rsidRDefault="00FB1C89" w:rsidP="00A06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</w:p>
        </w:tc>
        <w:tc>
          <w:tcPr>
            <w:tcW w:w="0" w:type="dxa"/>
          </w:tcPr>
          <w:p w14:paraId="0179910A" w14:textId="77777777" w:rsidR="00FB1C89" w:rsidRPr="000D5393" w:rsidRDefault="00FB1C89" w:rsidP="00A06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0D5393">
              <w:rPr>
                <w:sz w:val="21"/>
                <w:szCs w:val="21"/>
                <w:lang w:val="en-US"/>
              </w:rPr>
              <w:t>1</w:t>
            </w:r>
            <w:r>
              <w:rPr>
                <w:sz w:val="21"/>
                <w:szCs w:val="21"/>
                <w:lang w:val="en-US"/>
              </w:rPr>
              <w:t xml:space="preserve"> (0.7%)</w:t>
            </w:r>
          </w:p>
        </w:tc>
      </w:tr>
      <w:tr w:rsidR="00FB1C89" w:rsidRPr="000D5393" w14:paraId="07C3921F" w14:textId="77777777" w:rsidTr="00A06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2D27DC5" w14:textId="77777777" w:rsidR="00FB1C89" w:rsidRPr="000D5393" w:rsidRDefault="00FB1C89" w:rsidP="00A067B5">
            <w:pPr>
              <w:rPr>
                <w:sz w:val="21"/>
                <w:szCs w:val="21"/>
                <w:lang w:val="en-US"/>
              </w:rPr>
            </w:pPr>
            <w:r w:rsidRPr="000D5393">
              <w:rPr>
                <w:sz w:val="21"/>
                <w:szCs w:val="21"/>
                <w:lang w:val="en-US"/>
              </w:rPr>
              <w:t>Turkey</w:t>
            </w:r>
          </w:p>
        </w:tc>
        <w:tc>
          <w:tcPr>
            <w:tcW w:w="2268" w:type="dxa"/>
          </w:tcPr>
          <w:p w14:paraId="002FAB3A" w14:textId="77777777" w:rsidR="00FB1C89" w:rsidRPr="000D5393" w:rsidRDefault="00FB1C89" w:rsidP="00A067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</w:p>
        </w:tc>
        <w:tc>
          <w:tcPr>
            <w:tcW w:w="0" w:type="dxa"/>
          </w:tcPr>
          <w:p w14:paraId="3FC871D3" w14:textId="77777777" w:rsidR="00FB1C89" w:rsidRPr="000D5393" w:rsidRDefault="00FB1C89" w:rsidP="00A067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0D5393">
              <w:rPr>
                <w:sz w:val="21"/>
                <w:szCs w:val="21"/>
                <w:lang w:val="en-US"/>
              </w:rPr>
              <w:t>1</w:t>
            </w:r>
            <w:r>
              <w:rPr>
                <w:sz w:val="21"/>
                <w:szCs w:val="21"/>
                <w:lang w:val="en-US"/>
              </w:rPr>
              <w:t xml:space="preserve"> (0.7%)</w:t>
            </w:r>
          </w:p>
        </w:tc>
      </w:tr>
      <w:tr w:rsidR="00FB1C89" w:rsidRPr="000D5393" w14:paraId="74E09D03" w14:textId="77777777" w:rsidTr="00A067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4C96D00" w14:textId="77777777" w:rsidR="00FB1C89" w:rsidRPr="000D5393" w:rsidRDefault="00FB1C89" w:rsidP="00A067B5">
            <w:pPr>
              <w:rPr>
                <w:sz w:val="21"/>
                <w:szCs w:val="21"/>
                <w:lang w:val="en-US"/>
              </w:rPr>
            </w:pPr>
            <w:r w:rsidRPr="000D5393">
              <w:rPr>
                <w:sz w:val="21"/>
                <w:szCs w:val="21"/>
                <w:lang w:val="en-US"/>
              </w:rPr>
              <w:t>United Kingdom</w:t>
            </w:r>
          </w:p>
        </w:tc>
        <w:tc>
          <w:tcPr>
            <w:tcW w:w="2268" w:type="dxa"/>
          </w:tcPr>
          <w:p w14:paraId="6E678C9D" w14:textId="77777777" w:rsidR="00FB1C89" w:rsidRPr="000D5393" w:rsidRDefault="00FB1C89" w:rsidP="00A06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0D5393">
              <w:rPr>
                <w:rFonts w:ascii="Calibri" w:hAnsi="Calibri"/>
                <w:sz w:val="21"/>
                <w:szCs w:val="21"/>
                <w:lang w:val="en-US"/>
              </w:rPr>
              <w:t>5 (3.4%)</w:t>
            </w:r>
          </w:p>
        </w:tc>
        <w:tc>
          <w:tcPr>
            <w:tcW w:w="0" w:type="dxa"/>
          </w:tcPr>
          <w:p w14:paraId="158A475E" w14:textId="77777777" w:rsidR="00FB1C89" w:rsidRPr="000D5393" w:rsidRDefault="00FB1C89" w:rsidP="00A06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0D5393">
              <w:rPr>
                <w:sz w:val="21"/>
                <w:szCs w:val="21"/>
                <w:lang w:val="en-US"/>
              </w:rPr>
              <w:t>7</w:t>
            </w:r>
            <w:r>
              <w:rPr>
                <w:sz w:val="21"/>
                <w:szCs w:val="21"/>
                <w:lang w:val="en-US"/>
              </w:rPr>
              <w:t xml:space="preserve"> (4.8%)</w:t>
            </w:r>
          </w:p>
        </w:tc>
      </w:tr>
      <w:tr w:rsidR="00FB1C89" w:rsidRPr="000D5393" w14:paraId="0E65126F" w14:textId="77777777" w:rsidTr="00A06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7F4814F" w14:textId="77777777" w:rsidR="00FB1C89" w:rsidRPr="000D5393" w:rsidRDefault="00FB1C89" w:rsidP="00A067B5">
            <w:pPr>
              <w:rPr>
                <w:sz w:val="21"/>
                <w:szCs w:val="21"/>
                <w:lang w:val="en-US"/>
              </w:rPr>
            </w:pPr>
            <w:r w:rsidRPr="000D5393">
              <w:rPr>
                <w:sz w:val="21"/>
                <w:szCs w:val="21"/>
                <w:lang w:val="en-US"/>
              </w:rPr>
              <w:t>Unknown</w:t>
            </w:r>
          </w:p>
        </w:tc>
        <w:tc>
          <w:tcPr>
            <w:tcW w:w="2268" w:type="dxa"/>
          </w:tcPr>
          <w:p w14:paraId="2A11B268" w14:textId="77777777" w:rsidR="00FB1C89" w:rsidRPr="000D5393" w:rsidRDefault="00FB1C89" w:rsidP="00A067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</w:p>
        </w:tc>
        <w:tc>
          <w:tcPr>
            <w:tcW w:w="0" w:type="dxa"/>
          </w:tcPr>
          <w:p w14:paraId="03F5F92E" w14:textId="77777777" w:rsidR="00FB1C89" w:rsidRPr="000D5393" w:rsidRDefault="00FB1C89" w:rsidP="00A067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0D5393">
              <w:rPr>
                <w:sz w:val="21"/>
                <w:szCs w:val="21"/>
                <w:lang w:val="en-US"/>
              </w:rPr>
              <w:t>6</w:t>
            </w:r>
            <w:r>
              <w:rPr>
                <w:sz w:val="21"/>
                <w:szCs w:val="21"/>
                <w:lang w:val="en-US"/>
              </w:rPr>
              <w:t xml:space="preserve"> (4.1%)</w:t>
            </w:r>
          </w:p>
        </w:tc>
      </w:tr>
      <w:tr w:rsidR="00FB1C89" w:rsidRPr="000D5393" w14:paraId="171D46B8" w14:textId="77777777" w:rsidTr="00A067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680F30E" w14:textId="77777777" w:rsidR="00FB1C89" w:rsidRPr="000D5393" w:rsidRDefault="00FB1C89" w:rsidP="00A067B5">
            <w:pPr>
              <w:rPr>
                <w:sz w:val="21"/>
                <w:szCs w:val="21"/>
                <w:lang w:val="en-US"/>
              </w:rPr>
            </w:pPr>
            <w:r w:rsidRPr="000D5393">
              <w:rPr>
                <w:sz w:val="21"/>
                <w:szCs w:val="21"/>
                <w:lang w:val="en-US"/>
              </w:rPr>
              <w:t>United States</w:t>
            </w:r>
          </w:p>
        </w:tc>
        <w:tc>
          <w:tcPr>
            <w:tcW w:w="2268" w:type="dxa"/>
          </w:tcPr>
          <w:p w14:paraId="2BF94BE9" w14:textId="77777777" w:rsidR="00FB1C89" w:rsidRPr="000D5393" w:rsidRDefault="00FB1C89" w:rsidP="00A06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0D5393">
              <w:rPr>
                <w:rFonts w:ascii="Calibri" w:hAnsi="Calibri"/>
                <w:sz w:val="21"/>
                <w:szCs w:val="21"/>
                <w:lang w:val="en-US"/>
              </w:rPr>
              <w:t>9 (6.1%)</w:t>
            </w:r>
          </w:p>
        </w:tc>
        <w:tc>
          <w:tcPr>
            <w:tcW w:w="0" w:type="dxa"/>
          </w:tcPr>
          <w:p w14:paraId="15E1EBBC" w14:textId="77777777" w:rsidR="00FB1C89" w:rsidRPr="000D5393" w:rsidRDefault="00FB1C89" w:rsidP="00A06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0D5393">
              <w:rPr>
                <w:sz w:val="21"/>
                <w:szCs w:val="21"/>
                <w:lang w:val="en-US"/>
              </w:rPr>
              <w:t>8</w:t>
            </w:r>
            <w:r>
              <w:rPr>
                <w:sz w:val="21"/>
                <w:szCs w:val="21"/>
                <w:lang w:val="en-US"/>
              </w:rPr>
              <w:t xml:space="preserve"> (5.4%)</w:t>
            </w:r>
          </w:p>
        </w:tc>
      </w:tr>
    </w:tbl>
    <w:p w14:paraId="6446499F" w14:textId="77777777" w:rsidR="00693395" w:rsidRDefault="00693395"/>
    <w:sectPr w:rsidR="00693395" w:rsidSect="00FB1C89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FB1C89"/>
    <w:rsid w:val="000D6EBC"/>
    <w:rsid w:val="00693395"/>
    <w:rsid w:val="00AD7FF2"/>
    <w:rsid w:val="00B77C2A"/>
    <w:rsid w:val="00FB1C89"/>
    <w:rsid w:val="00FD0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1E573C"/>
  <w15:chartTrackingRefBased/>
  <w15:docId w15:val="{78F4A7BC-97FC-46CC-AE50-338A636DF8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B1C89"/>
  </w:style>
  <w:style w:type="paragraph" w:styleId="Kop1">
    <w:name w:val="heading 1"/>
    <w:basedOn w:val="Standaard"/>
    <w:next w:val="Standaard"/>
    <w:link w:val="Kop1Char"/>
    <w:uiPriority w:val="9"/>
    <w:qFormat/>
    <w:rsid w:val="00FB1C8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FB1C8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Nadruk">
    <w:name w:val="Emphasis"/>
    <w:uiPriority w:val="20"/>
    <w:qFormat/>
    <w:rsid w:val="00FB1C89"/>
    <w:rPr>
      <w:i/>
      <w:iCs/>
    </w:rPr>
  </w:style>
  <w:style w:type="table" w:styleId="Onopgemaaktetabel3">
    <w:name w:val="Plain Table 3"/>
    <w:basedOn w:val="Standaardtabel"/>
    <w:uiPriority w:val="43"/>
    <w:rsid w:val="00FB1C8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9</Words>
  <Characters>1538</Characters>
  <Application>Microsoft Office Word</Application>
  <DocSecurity>0</DocSecurity>
  <Lines>12</Lines>
  <Paragraphs>3</Paragraphs>
  <ScaleCrop>false</ScaleCrop>
  <Company/>
  <LinksUpToDate>false</LinksUpToDate>
  <CharactersWithSpaces>1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ssen Daalen, Jules</dc:creator>
  <cp:keywords/>
  <dc:description/>
  <cp:lastModifiedBy>Janssen Daalen, Jules</cp:lastModifiedBy>
  <cp:revision>5</cp:revision>
  <dcterms:created xsi:type="dcterms:W3CDTF">2022-08-12T10:13:00Z</dcterms:created>
  <dcterms:modified xsi:type="dcterms:W3CDTF">2022-09-08T09:32:00Z</dcterms:modified>
</cp:coreProperties>
</file>